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1F986" w14:textId="2485D1CA" w:rsidR="00335358" w:rsidRPr="00B63327" w:rsidRDefault="00B63327">
      <w:pPr>
        <w:rPr>
          <w:rFonts w:ascii="Times New Roman" w:hAnsi="Times New Roman" w:cs="Times New Roman"/>
        </w:rPr>
      </w:pPr>
      <w:r w:rsidRPr="00B63327">
        <w:rPr>
          <w:rFonts w:ascii="Times New Roman" w:hAnsi="Times New Roman" w:cs="Times New Roman"/>
        </w:rPr>
        <w:t>S</w:t>
      </w:r>
      <w:r w:rsidR="00886C9D" w:rsidRPr="00B63327">
        <w:rPr>
          <w:rFonts w:ascii="Times New Roman" w:hAnsi="Times New Roman" w:cs="Times New Roman"/>
        </w:rPr>
        <w:t>1.</w:t>
      </w:r>
      <w:r w:rsidR="00886C9D">
        <w:rPr>
          <w:rFonts w:ascii="Times New Roman" w:hAnsi="Times New Roman" w:cs="Times New Roman"/>
        </w:rPr>
        <w:t xml:space="preserve"> Appendix.</w:t>
      </w:r>
      <w:r w:rsidRPr="00B63327">
        <w:rPr>
          <w:rFonts w:ascii="Times New Roman" w:hAnsi="Times New Roman" w:cs="Times New Roman"/>
        </w:rPr>
        <w:t xml:space="preserve"> Modified Program Sustainability Assessment Tool (PSAT): Capacity for Sustainability Assessment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  <w:tblCaption w:val="Political Support"/>
        <w:tblDescription w:val="Program Sustainability Assessment Tool&#10;&#10;The Program Sustainability Assessment Tool (PSAT), a set of 40 quantitative items, was developed by the Washington University, St Louis, Missouri. If you would like more information about the original framework or t"/>
      </w:tblPr>
      <w:tblGrid>
        <w:gridCol w:w="3601"/>
        <w:gridCol w:w="1268"/>
        <w:gridCol w:w="1171"/>
        <w:gridCol w:w="1268"/>
        <w:gridCol w:w="931"/>
        <w:gridCol w:w="1111"/>
      </w:tblGrid>
      <w:tr w:rsidR="00B63327" w:rsidRPr="00F32FA7" w14:paraId="68AC4183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</w:tcPr>
          <w:p w14:paraId="32879FAF" w14:textId="77777777" w:rsidR="00B63327" w:rsidRPr="00F32FA7" w:rsidRDefault="00B63327" w:rsidP="002E411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litical Support: Internal and external political environments that support your program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</w:tcPr>
          <w:p w14:paraId="1805D61E" w14:textId="77777777" w:rsidR="00B63327" w:rsidRPr="00F32FA7" w:rsidRDefault="00B63327" w:rsidP="002E411F">
            <w:pPr>
              <w:pStyle w:val="Header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color w:val="000000" w:themeColor="text1"/>
              </w:rPr>
              <w:t>Strongly disagree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</w:tcPr>
          <w:p w14:paraId="32F3F2B3" w14:textId="77777777" w:rsidR="00B63327" w:rsidRPr="00F32FA7" w:rsidRDefault="00B63327" w:rsidP="002E411F">
            <w:pPr>
              <w:pStyle w:val="Header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color w:val="000000" w:themeColor="text1"/>
              </w:rPr>
              <w:t>disagree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</w:tcPr>
          <w:p w14:paraId="53B28089" w14:textId="77777777" w:rsidR="00B63327" w:rsidRPr="00F32FA7" w:rsidRDefault="00B63327" w:rsidP="002E411F">
            <w:pPr>
              <w:pStyle w:val="Header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color w:val="000000" w:themeColor="text1"/>
              </w:rPr>
              <w:t>Neither agree nor disagree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</w:tcPr>
          <w:p w14:paraId="01F9FADD" w14:textId="77777777" w:rsidR="00B63327" w:rsidRPr="00F32FA7" w:rsidRDefault="00B63327" w:rsidP="002E411F">
            <w:pPr>
              <w:pStyle w:val="Header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color w:val="000000" w:themeColor="text1"/>
              </w:rPr>
              <w:t>agree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</w:tcPr>
          <w:p w14:paraId="6E19A3C2" w14:textId="77777777" w:rsidR="00B63327" w:rsidRPr="00F32FA7" w:rsidRDefault="00B63327" w:rsidP="002E411F">
            <w:pPr>
              <w:pStyle w:val="Header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color w:val="000000" w:themeColor="text1"/>
              </w:rPr>
              <w:t>Strongly agree</w:t>
            </w:r>
          </w:p>
        </w:tc>
      </w:tr>
      <w:tr w:rsidR="00B63327" w:rsidRPr="00F32FA7" w14:paraId="78EFF952" w14:textId="77777777" w:rsidTr="002E411F">
        <w:trPr>
          <w:trHeight w:val="44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335A2EE9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. Political champions advocate for the program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25C65ED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46310871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621DA29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25F2E53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724FC2C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</w:p>
        </w:tc>
      </w:tr>
      <w:tr w:rsidR="00B63327" w:rsidRPr="00F32FA7" w14:paraId="5144DF3D" w14:textId="77777777" w:rsidTr="002E411F"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293CC570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. The program has strong champions with the ability to garner resources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1B6F1CE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10B47AC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76D6C1E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27D91801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4E7A9F7A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</w:p>
        </w:tc>
      </w:tr>
      <w:tr w:rsidR="00B63327" w:rsidRPr="00F32FA7" w14:paraId="42F843D8" w14:textId="77777777" w:rsidTr="002E411F"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5A3511C8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. The program has political support within the larger organization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40F811B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07CBFD6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37C46E0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05BD925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54A46D0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</w:p>
        </w:tc>
      </w:tr>
      <w:tr w:rsidR="00B63327" w:rsidRPr="00F32FA7" w14:paraId="6619FAD2" w14:textId="77777777" w:rsidTr="002E411F"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494F912E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. The program has political support from outside of the organization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0C81782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5DEABC2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1141953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1C061F6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31F02DCE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</w:p>
        </w:tc>
      </w:tr>
      <w:tr w:rsidR="00B63327" w:rsidRPr="00F32FA7" w14:paraId="54EDB825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0DB832F8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. The program has strong advocacy support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6E87FE0D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722A2E2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5738C07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373C87A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282CACC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</w:p>
        </w:tc>
      </w:tr>
      <w:tr w:rsidR="00B63327" w:rsidRPr="00F32FA7" w14:paraId="0F773C67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3EBE3976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unding Stability: Establishing a consistent financial base for your program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bottom"/>
          </w:tcPr>
          <w:p w14:paraId="22AF2B6D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bottom"/>
          </w:tcPr>
          <w:p w14:paraId="3521B9F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bottom"/>
          </w:tcPr>
          <w:p w14:paraId="69E8B3AA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ither agree nor disagree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bottom"/>
          </w:tcPr>
          <w:p w14:paraId="1F4166AA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ree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bottom"/>
          </w:tcPr>
          <w:p w14:paraId="2B0C3C6F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ngly agree</w:t>
            </w:r>
          </w:p>
        </w:tc>
      </w:tr>
      <w:tr w:rsidR="00B63327" w:rsidRPr="00F32FA7" w14:paraId="346101ED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6C54F93B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. The program exists in a supportive state economic setting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12EA470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40B3449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385B0A0E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179D939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13335C1A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1DF763D8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0893A895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 xml:space="preserve">2. The program implements policies to help ensure sustained funding </w:t>
            </w:r>
            <w:r w:rsidRPr="00F32FA7">
              <w:rPr>
                <w:rFonts w:ascii="Times New Roman" w:hAnsi="Times New Roman" w:cs="Times New Roman"/>
                <w:color w:val="EE0000"/>
              </w:rPr>
              <w:t>beyond current funding cycle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23B71A8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42822C19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16E2A09D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0F385F3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00AA3D1E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42FA2A6A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36BE14EF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 xml:space="preserve">3. The program is funded through </w:t>
            </w:r>
            <w:r w:rsidRPr="00F32FA7">
              <w:rPr>
                <w:rFonts w:ascii="Times New Roman" w:hAnsi="Times New Roman" w:cs="Times New Roman"/>
                <w:color w:val="EE0000"/>
              </w:rPr>
              <w:t xml:space="preserve">balanced contribution </w:t>
            </w:r>
            <w:r w:rsidRPr="00F32FA7">
              <w:rPr>
                <w:rFonts w:ascii="Times New Roman" w:hAnsi="Times New Roman" w:cs="Times New Roman"/>
                <w:color w:val="000000" w:themeColor="text1"/>
              </w:rPr>
              <w:t>from variety of sources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3535F46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71EDA79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454286E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243EE161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1B59115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279FFAD5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123A041F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 xml:space="preserve">4. The program has a combination of stable funding </w:t>
            </w:r>
            <w:r w:rsidRPr="00F32FA7">
              <w:rPr>
                <w:rFonts w:ascii="Times New Roman" w:hAnsi="Times New Roman" w:cs="Times New Roman"/>
                <w:color w:val="EE0000"/>
              </w:rPr>
              <w:t>beyond</w:t>
            </w:r>
            <w:r w:rsidRPr="00F32FA7">
              <w:rPr>
                <w:rFonts w:ascii="Times New Roman" w:hAnsi="Times New Roman" w:cs="Times New Roman"/>
                <w:color w:val="EE0000"/>
                <w:kern w:val="2"/>
                <w14:ligatures w14:val="standardContextual"/>
              </w:rPr>
              <w:t xml:space="preserve"> </w:t>
            </w:r>
            <w:r w:rsidRPr="00F32FA7">
              <w:rPr>
                <w:rFonts w:ascii="Times New Roman" w:hAnsi="Times New Roman" w:cs="Times New Roman"/>
                <w:color w:val="EE0000"/>
              </w:rPr>
              <w:t>current funding cycle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56BCC40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22B9CF5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4D53DAF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25038BC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1415E93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21DCA6B8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3F6684C9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 xml:space="preserve">5. The program has flexible, unrestricted </w:t>
            </w:r>
            <w:r w:rsidRPr="00F32FA7">
              <w:rPr>
                <w:rFonts w:ascii="Times New Roman" w:hAnsi="Times New Roman" w:cs="Times New Roman"/>
                <w:color w:val="EE0000"/>
              </w:rPr>
              <w:t>funding beyond current funding cycle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5B00F0D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4E23DEBD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5124DDD0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0E5E56A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542EC8DD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221D0B28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28F4B1EB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tnerships: Cultivating connections between your program and its stakeholders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bottom"/>
          </w:tcPr>
          <w:p w14:paraId="4E5A4C60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bottom"/>
          </w:tcPr>
          <w:p w14:paraId="7930EE11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bottom"/>
          </w:tcPr>
          <w:p w14:paraId="6529F14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ither agree nor disagree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bottom"/>
          </w:tcPr>
          <w:p w14:paraId="151AB279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ree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bottom"/>
          </w:tcPr>
          <w:p w14:paraId="3C3D98D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ngly agree</w:t>
            </w:r>
          </w:p>
        </w:tc>
      </w:tr>
      <w:tr w:rsidR="00B63327" w:rsidRPr="00F32FA7" w14:paraId="35D8DEB3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4F41C6F6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 xml:space="preserve">1. Diverse community organizations </w:t>
            </w:r>
            <w:r w:rsidRPr="00F32FA7">
              <w:rPr>
                <w:rFonts w:ascii="Times New Roman" w:hAnsi="Times New Roman" w:cs="Times New Roman"/>
                <w:color w:val="EE0000"/>
              </w:rPr>
              <w:t>(government,</w:t>
            </w:r>
            <w:r w:rsidRPr="00F32FA7">
              <w:rPr>
                <w:rFonts w:ascii="Times New Roman" w:hAnsi="Times New Roman" w:cs="Times New Roman"/>
                <w:color w:val="EE0000"/>
                <w:kern w:val="2"/>
                <w14:ligatures w14:val="standardContextual"/>
              </w:rPr>
              <w:t xml:space="preserve"> </w:t>
            </w:r>
            <w:r w:rsidRPr="00F32FA7">
              <w:rPr>
                <w:rFonts w:ascii="Times New Roman" w:hAnsi="Times New Roman" w:cs="Times New Roman"/>
                <w:color w:val="EE0000"/>
              </w:rPr>
              <w:t>private, non-profit and community organizations)</w:t>
            </w:r>
            <w:r w:rsidRPr="00F32FA7">
              <w:rPr>
                <w:rFonts w:ascii="Times New Roman" w:hAnsi="Times New Roman" w:cs="Times New Roman"/>
                <w:color w:val="000000" w:themeColor="text1"/>
              </w:rPr>
              <w:t xml:space="preserve"> are invested in the success of the program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297AA58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612C3368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77BD0C0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2A841E7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2990DF7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3A02CECF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5BE43B0A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2. The program communicates with community leaders from diverse organizations </w:t>
            </w:r>
            <w:r w:rsidRPr="00F32FA7">
              <w:rPr>
                <w:rFonts w:ascii="Times New Roman" w:hAnsi="Times New Roman" w:cs="Times New Roman"/>
                <w:color w:val="EE0000"/>
              </w:rPr>
              <w:t>(government, private, non-profit and community organizations)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5DB9C97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3B71F9F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1E8EA97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6207C099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5E74984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39C907DC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18C4AE13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. Diverse organizations (government, private, non-profit and community organizations) are engaged in the</w:t>
            </w:r>
            <w:r w:rsidRPr="00F32FA7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 xml:space="preserve"> </w:t>
            </w:r>
            <w:r w:rsidRPr="00F32FA7">
              <w:rPr>
                <w:rFonts w:ascii="Times New Roman" w:hAnsi="Times New Roman" w:cs="Times New Roman"/>
                <w:color w:val="000000" w:themeColor="text1"/>
              </w:rPr>
              <w:t>development of program goals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4C56BE5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36D09BE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7BF971EF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2B94E48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0A1098F8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27E26375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703F4B60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. Local leaders from diverse organizations (government, private, nonprofit and community organizations) are</w:t>
            </w:r>
            <w:r w:rsidRPr="00F32FA7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 xml:space="preserve"> </w:t>
            </w:r>
            <w:r w:rsidRPr="00F32FA7">
              <w:rPr>
                <w:rFonts w:ascii="Times New Roman" w:hAnsi="Times New Roman" w:cs="Times New Roman"/>
                <w:color w:val="000000" w:themeColor="text1"/>
              </w:rPr>
              <w:t>engaged in the development of program activities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473B948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53BD6258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2372B45E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027E514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4301673D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65471D75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330E573F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 xml:space="preserve">5. Diverse organizations </w:t>
            </w:r>
            <w:r w:rsidRPr="00F32FA7">
              <w:rPr>
                <w:rFonts w:ascii="Times New Roman" w:hAnsi="Times New Roman" w:cs="Times New Roman"/>
                <w:color w:val="EE0000"/>
              </w:rPr>
              <w:t xml:space="preserve">(government, private, non-profit and community organizations) </w:t>
            </w:r>
            <w:r w:rsidRPr="00F32FA7">
              <w:rPr>
                <w:rFonts w:ascii="Times New Roman" w:hAnsi="Times New Roman" w:cs="Times New Roman"/>
                <w:color w:val="000000" w:themeColor="text1"/>
              </w:rPr>
              <w:t>are engaged in</w:t>
            </w:r>
            <w:r w:rsidRPr="00F32FA7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 xml:space="preserve"> </w:t>
            </w:r>
            <w:r w:rsidRPr="00F32FA7">
              <w:rPr>
                <w:rFonts w:ascii="Times New Roman" w:hAnsi="Times New Roman" w:cs="Times New Roman"/>
                <w:color w:val="000000" w:themeColor="text1"/>
              </w:rPr>
              <w:t>implementation of program activities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4835DA4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5503160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7270F4A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7266193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51E1FA2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427DD974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74420989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rganizational Capacity: </w:t>
            </w:r>
            <w:r w:rsidRPr="00F32FA7">
              <w:rPr>
                <w:rFonts w:ascii="Times New Roman" w:hAnsi="Times New Roman" w:cs="Times New Roman"/>
                <w:b/>
                <w:color w:val="000000" w:themeColor="text1"/>
              </w:rPr>
              <w:t>Having the internal support and resources needed to effectively manage your program and its activities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bottom"/>
          </w:tcPr>
          <w:p w14:paraId="2474CC8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bottom"/>
          </w:tcPr>
          <w:p w14:paraId="2FD6FEF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bottom"/>
          </w:tcPr>
          <w:p w14:paraId="6600B5E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ither agree nor disagree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bottom"/>
          </w:tcPr>
          <w:p w14:paraId="444F4D2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ree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bottom"/>
          </w:tcPr>
          <w:p w14:paraId="314F18F9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ngly agree</w:t>
            </w:r>
          </w:p>
        </w:tc>
      </w:tr>
      <w:tr w:rsidR="00B63327" w:rsidRPr="00F32FA7" w14:paraId="69CCA449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710C1E8A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. The program is well integrated into the operations of the organization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78FC877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0AE50F3D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10863D2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08E4B82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497A0989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658A5BCA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6AC7645A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. Organizational systems are in place to support the various program needs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7E61B6BF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05ACA65D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4B7703B1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2FD5893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2DFD329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078E5FD5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07F0302C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. Leadership effectively articulates the vision of the program to external partners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2474CF0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3036ADC9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3CB5CFF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25F8D9D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56C9675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6AA75849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7BFF1F14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. Leadership efficiently manages staff and other resources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0558450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265C82F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4618453F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2C2558B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2FC9C56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6541E550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30F2CE20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. The program has adequate staff to complete the program’s goals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6DDA60C9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6DC003F1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7A64173A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6CDC14D0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52175C6F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29A983C6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2C0729D8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gram Evaluation</w:t>
            </w:r>
            <w:r w:rsidRPr="00F32F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 xml:space="preserve">: </w:t>
            </w:r>
            <w:r w:rsidRPr="00F32FA7">
              <w:rPr>
                <w:rFonts w:ascii="Times New Roman" w:hAnsi="Times New Roman" w:cs="Times New Roman"/>
                <w:b/>
                <w:color w:val="000000" w:themeColor="text1"/>
              </w:rPr>
              <w:t>Assessing your program to inform planning and document results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bottom"/>
          </w:tcPr>
          <w:p w14:paraId="29DD200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bottom"/>
          </w:tcPr>
          <w:p w14:paraId="2321ACB8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bottom"/>
          </w:tcPr>
          <w:p w14:paraId="5DEBC6F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ither agree nor disagree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bottom"/>
          </w:tcPr>
          <w:p w14:paraId="393CCD7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ree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bottom"/>
          </w:tcPr>
          <w:p w14:paraId="6CA24E7A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rongly agree</w:t>
            </w:r>
          </w:p>
        </w:tc>
      </w:tr>
      <w:tr w:rsidR="00B63327" w:rsidRPr="00F32FA7" w14:paraId="2AA12F11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67311A85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. The program has the capacity for quality program evaluation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61D3471E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015C2BD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480A4D5D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4E46D17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0DDE77A8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2A9FDA00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04975A26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 xml:space="preserve">2. The program reports short term, intermediate </w:t>
            </w:r>
            <w:r w:rsidRPr="00F32FA7">
              <w:rPr>
                <w:rFonts w:ascii="Times New Roman" w:hAnsi="Times New Roman" w:cs="Times New Roman"/>
                <w:color w:val="EE0000"/>
              </w:rPr>
              <w:t xml:space="preserve">and long-term </w:t>
            </w:r>
            <w:r w:rsidRPr="00F32FA7">
              <w:rPr>
                <w:rFonts w:ascii="Times New Roman" w:hAnsi="Times New Roman" w:cs="Times New Roman"/>
                <w:color w:val="000000" w:themeColor="text1"/>
              </w:rPr>
              <w:t>outcomes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3D6A1568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29C41A10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6328A52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29541AF0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1A9A404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74C68479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517B0A6A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lastRenderedPageBreak/>
              <w:t>3. Evaluation results inform program planning and implementation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784B6B3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005DB7C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265F7AF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37FC7E3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6C82E63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1B2F1921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7ED51482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. Program evaluation results are used to demonstrate successes to funders and other key stakeholders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4F80B77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180BFE6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1F2C17B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79961D2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0EE8FC98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1A908A55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78E3CC85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. The program provides strong evidence to the public that the program works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5629F9B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235E7F09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7B3C38A9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505694A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249245E8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3D4872B5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3617A96F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gram Adaptation</w:t>
            </w:r>
            <w:r w:rsidRPr="00F32F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 xml:space="preserve">: </w:t>
            </w:r>
            <w:r w:rsidRPr="00F32FA7">
              <w:rPr>
                <w:rFonts w:ascii="Times New Roman" w:hAnsi="Times New Roman" w:cs="Times New Roman"/>
                <w:b/>
                <w:color w:val="000000" w:themeColor="text1"/>
              </w:rPr>
              <w:t>Taking actions that adapt your program to ensure its ongoing effectiveness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bottom"/>
          </w:tcPr>
          <w:p w14:paraId="44CBD6E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bottom"/>
          </w:tcPr>
          <w:p w14:paraId="5B000BA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bottom"/>
          </w:tcPr>
          <w:p w14:paraId="2BCBADD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ither agree nor disagree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bottom"/>
          </w:tcPr>
          <w:p w14:paraId="3FD885A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ree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bottom"/>
          </w:tcPr>
          <w:p w14:paraId="708BC66F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ngly agree</w:t>
            </w:r>
          </w:p>
        </w:tc>
      </w:tr>
      <w:tr w:rsidR="00B63327" w:rsidRPr="00F32FA7" w14:paraId="70B39A3D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1F655044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. The program periodically reviews the evidence base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0CC4F14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7A683F6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0C56194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5E13B89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359D5ADD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1131CE69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3530FAB7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. The program adapts strategies as needed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330F0F2E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63C6233D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4342B899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71B08C7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1D0984A1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617EE50D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3EC85548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. The program adapts to new science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267C7B68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10970CDE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0DD54A1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4A87F2A0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5C73CCA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561C9523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5C262160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. The program proactively adapts to changes in the environment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3DDB512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21C5AAAD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3731705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7EAF63A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298E6099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39036C07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21924B77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. The program makes decisions about which components are ineffective and should not continue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0465CF5A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50D06F3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67482BD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56C67ED1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17FBFC1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02B310CB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535428AD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mmunications: </w:t>
            </w:r>
            <w:r w:rsidRPr="00F32FA7">
              <w:rPr>
                <w:rFonts w:ascii="Times New Roman" w:hAnsi="Times New Roman" w:cs="Times New Roman"/>
                <w:bCs/>
                <w:color w:val="000000" w:themeColor="text1"/>
              </w:rPr>
              <w:t>Strategic communication with stakeholders and the public about your program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bottom"/>
          </w:tcPr>
          <w:p w14:paraId="5EA95069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bottom"/>
          </w:tcPr>
          <w:p w14:paraId="207EA4A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bottom"/>
          </w:tcPr>
          <w:p w14:paraId="357EC88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ither agree nor disagree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bottom"/>
          </w:tcPr>
          <w:p w14:paraId="5BE079B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ree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bottom"/>
          </w:tcPr>
          <w:p w14:paraId="4DA9B5DF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ngly agree</w:t>
            </w:r>
          </w:p>
        </w:tc>
      </w:tr>
      <w:tr w:rsidR="00B63327" w:rsidRPr="00F32FA7" w14:paraId="6A40D357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2A97FAFD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 xml:space="preserve">1. The program has communication strategies to secure and maintain public support from local stakeholders </w:t>
            </w:r>
            <w:r w:rsidRPr="00F32FA7">
              <w:rPr>
                <w:rFonts w:ascii="Times New Roman" w:hAnsi="Times New Roman" w:cs="Times New Roman"/>
                <w:color w:val="EE0000"/>
              </w:rPr>
              <w:t>(government, private, non-profit and community organizations)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23847B1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2C727D7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3F4417D8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32539C9A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4CAB7F56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25803547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53F8AD49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. Program staff communicate the need for the program to the public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061CACF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1523C18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17C4AE1E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6F586659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2D5B600A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314367A4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4288AFDF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. The program is marketed in a way that generates interest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10CFD801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109E579D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2593CCD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3225634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5F5DEC69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3820F746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01EBBCD9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. The program increases community awareness of the issue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4BB8822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00654021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4759DA1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5D0FEB8F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46CCC150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067B163B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63BB10C5" w14:textId="77777777" w:rsidR="00B63327" w:rsidRPr="00F32FA7" w:rsidRDefault="00B63327" w:rsidP="002E411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The program demonstrated its value to</w:t>
            </w:r>
          </w:p>
          <w:p w14:paraId="1A7F3554" w14:textId="77777777" w:rsidR="00B63327" w:rsidRPr="00F32FA7" w:rsidRDefault="00B63327" w:rsidP="002E411F">
            <w:pPr>
              <w:pStyle w:val="NoSpacing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cal stakeholders </w:t>
            </w:r>
            <w:r w:rsidRPr="00F32FA7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(government, private,</w:t>
            </w:r>
          </w:p>
          <w:p w14:paraId="1D2D903D" w14:textId="77777777" w:rsidR="00B63327" w:rsidRPr="00F32FA7" w:rsidRDefault="00B63327" w:rsidP="002E411F">
            <w:pPr>
              <w:pStyle w:val="NoSpacing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F32FA7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n-profit and community</w:t>
            </w:r>
          </w:p>
          <w:p w14:paraId="78033AE4" w14:textId="77777777" w:rsidR="00B63327" w:rsidRPr="00F32FA7" w:rsidRDefault="00B63327" w:rsidP="002E41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EE0000"/>
              </w:rPr>
              <w:t>organizations)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2EF728A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5ADF50D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442CBDC4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0378DF80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4F22D610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14E313E3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3B1096EC" w14:textId="77777777" w:rsidR="00B63327" w:rsidRPr="00F32FA7" w:rsidRDefault="00B63327" w:rsidP="002E411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Strategic Planning: </w:t>
            </w:r>
            <w:r w:rsidRPr="00F32FA7">
              <w:rPr>
                <w:rFonts w:ascii="Times New Roman" w:hAnsi="Times New Roman" w:cs="Times New Roman"/>
                <w:color w:val="000000" w:themeColor="text1"/>
              </w:rPr>
              <w:t>Using processes that guide your program’s direction, goals, and strategies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bottom"/>
          </w:tcPr>
          <w:p w14:paraId="067AAC2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bottom"/>
          </w:tcPr>
          <w:p w14:paraId="2B2A6A5F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bottom"/>
          </w:tcPr>
          <w:p w14:paraId="153F861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ither agree nor disagree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bottom"/>
          </w:tcPr>
          <w:p w14:paraId="410725E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ree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bottom"/>
          </w:tcPr>
          <w:p w14:paraId="4A46B03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ngly agree</w:t>
            </w:r>
          </w:p>
        </w:tc>
      </w:tr>
      <w:tr w:rsidR="00B63327" w:rsidRPr="00F32FA7" w14:paraId="5FD56040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667EA023" w14:textId="77777777" w:rsidR="00B63327" w:rsidRPr="00F32FA7" w:rsidRDefault="00B63327" w:rsidP="002E411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. The program plans for future resource needs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22D25328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79CCE358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443AA18D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18547E5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7C80449E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3A8A4C94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17DA6506" w14:textId="77777777" w:rsidR="00B63327" w:rsidRPr="00F32FA7" w:rsidRDefault="00B63327" w:rsidP="002E411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. The program has a long-term financial plan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30624EA1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466F39D9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340B1EF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29B08BA1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74E97068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78A530AA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66A89AE9" w14:textId="77777777" w:rsidR="00B63327" w:rsidRPr="00F32FA7" w:rsidRDefault="00B63327" w:rsidP="002E411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. The program has a sustainability plan.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6D4BD1FB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10C3754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35762E2F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11D68650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6DEB583E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0B5E3C58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7448EA68" w14:textId="77777777" w:rsidR="00B63327" w:rsidRPr="00F32FA7" w:rsidRDefault="00B63327" w:rsidP="002E411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 xml:space="preserve">4. The program’s goals are understood by all stakeholders </w:t>
            </w:r>
            <w:r w:rsidRPr="00F32FA7">
              <w:rPr>
                <w:rFonts w:ascii="Times New Roman" w:hAnsi="Times New Roman" w:cs="Times New Roman"/>
                <w:color w:val="EE0000"/>
              </w:rPr>
              <w:t>(government, private, non-profit and community organizations)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2C55935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6A02384F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72372861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491510D7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4833EED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3327" w:rsidRPr="00F32FA7" w14:paraId="56DF52B7" w14:textId="77777777" w:rsidTr="002E411F">
        <w:trPr>
          <w:trHeight w:val="530"/>
        </w:trPr>
        <w:tc>
          <w:tcPr>
            <w:tcW w:w="1926" w:type="pct"/>
            <w:tcMar>
              <w:left w:w="72" w:type="dxa"/>
              <w:right w:w="72" w:type="dxa"/>
            </w:tcMar>
            <w:vAlign w:val="center"/>
          </w:tcPr>
          <w:p w14:paraId="393DC314" w14:textId="77777777" w:rsidR="00B63327" w:rsidRPr="00F32FA7" w:rsidRDefault="00B63327" w:rsidP="002E411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 xml:space="preserve">5. The program clearly outlines roles and responsibilities for all stakeholders </w:t>
            </w:r>
            <w:r w:rsidRPr="00F32FA7">
              <w:rPr>
                <w:rFonts w:ascii="Times New Roman" w:hAnsi="Times New Roman" w:cs="Times New Roman"/>
                <w:color w:val="EE0000"/>
              </w:rPr>
              <w:t>(Government, private, non-profit and community organizations)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11719835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pct"/>
            <w:tcMar>
              <w:left w:w="72" w:type="dxa"/>
              <w:right w:w="72" w:type="dxa"/>
            </w:tcMar>
            <w:vAlign w:val="center"/>
          </w:tcPr>
          <w:p w14:paraId="4DE8D6BC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8" w:type="pct"/>
            <w:tcMar>
              <w:left w:w="72" w:type="dxa"/>
              <w:right w:w="72" w:type="dxa"/>
            </w:tcMar>
            <w:vAlign w:val="center"/>
          </w:tcPr>
          <w:p w14:paraId="7882CDF3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8" w:type="pct"/>
            <w:tcMar>
              <w:left w:w="72" w:type="dxa"/>
              <w:right w:w="72" w:type="dxa"/>
            </w:tcMar>
            <w:vAlign w:val="center"/>
          </w:tcPr>
          <w:p w14:paraId="4D23D372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4" w:type="pct"/>
            <w:tcMar>
              <w:left w:w="72" w:type="dxa"/>
              <w:right w:w="72" w:type="dxa"/>
            </w:tcMar>
            <w:vAlign w:val="center"/>
          </w:tcPr>
          <w:p w14:paraId="7273931A" w14:textId="77777777" w:rsidR="00B63327" w:rsidRPr="00F32FA7" w:rsidRDefault="00B63327" w:rsidP="002E41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2F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</w:tbl>
    <w:p w14:paraId="7E54EA9B" w14:textId="77777777" w:rsidR="00B63327" w:rsidRDefault="00B63327"/>
    <w:sectPr w:rsidR="00B63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327"/>
    <w:rsid w:val="00335358"/>
    <w:rsid w:val="003D3C36"/>
    <w:rsid w:val="00432B36"/>
    <w:rsid w:val="007B2E0C"/>
    <w:rsid w:val="00857B77"/>
    <w:rsid w:val="00886C9D"/>
    <w:rsid w:val="008B4430"/>
    <w:rsid w:val="008E176A"/>
    <w:rsid w:val="00B63327"/>
    <w:rsid w:val="00D50F64"/>
    <w:rsid w:val="00D9080D"/>
    <w:rsid w:val="00E46A48"/>
    <w:rsid w:val="00F3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022DC"/>
  <w15:chartTrackingRefBased/>
  <w15:docId w15:val="{6CDD0A7C-58EA-8340-B9C8-EFAD6FADD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3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3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3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3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3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3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3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3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3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3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3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3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32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63327"/>
    <w:pPr>
      <w:spacing w:after="0" w:line="240" w:lineRule="auto"/>
    </w:pPr>
    <w:rPr>
      <w:sz w:val="22"/>
      <w:szCs w:val="22"/>
    </w:rPr>
  </w:style>
  <w:style w:type="table" w:styleId="TableGrid">
    <w:name w:val="Table Grid"/>
    <w:basedOn w:val="TableNormal"/>
    <w:rsid w:val="00B63327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327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63327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9</Words>
  <Characters>4374</Characters>
  <Application>Microsoft Office Word</Application>
  <DocSecurity>0</DocSecurity>
  <Lines>437</Lines>
  <Paragraphs>349</Paragraphs>
  <ScaleCrop>false</ScaleCrop>
  <Company/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azimpaka</dc:creator>
  <cp:keywords/>
  <dc:description/>
  <cp:lastModifiedBy>Christian Mazimpaka</cp:lastModifiedBy>
  <cp:revision>2</cp:revision>
  <dcterms:created xsi:type="dcterms:W3CDTF">2026-04-21T12:15:00Z</dcterms:created>
  <dcterms:modified xsi:type="dcterms:W3CDTF">2026-04-21T12:36:00Z</dcterms:modified>
</cp:coreProperties>
</file>